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9B682" w14:textId="77777777" w:rsidR="00675CE5" w:rsidRDefault="0073143D" w:rsidP="0073143D">
      <w:pPr>
        <w:spacing w:line="480" w:lineRule="auto"/>
        <w:jc w:val="both"/>
      </w:pPr>
      <w:r w:rsidRPr="00675CE5">
        <w:t xml:space="preserve">Supplementary </w:t>
      </w:r>
      <w:r w:rsidR="00675CE5" w:rsidRPr="00675CE5">
        <w:t>table</w:t>
      </w:r>
      <w:r w:rsidRPr="00675CE5">
        <w:t xml:space="preserve"> 1</w:t>
      </w:r>
      <w:r>
        <w:t xml:space="preserve"> </w:t>
      </w:r>
    </w:p>
    <w:p w14:paraId="797684BF" w14:textId="5D7E9D69" w:rsidR="0073143D" w:rsidRDefault="0073143D" w:rsidP="0073143D">
      <w:pPr>
        <w:spacing w:line="480" w:lineRule="auto"/>
        <w:jc w:val="both"/>
      </w:pPr>
      <w:r>
        <w:t xml:space="preserve">Mean numbers and standard deviation (SD) of </w:t>
      </w:r>
      <w:r w:rsidRPr="007D148F">
        <w:rPr>
          <w:i/>
        </w:rPr>
        <w:t xml:space="preserve">A. </w:t>
      </w:r>
      <w:proofErr w:type="spellStart"/>
      <w:r w:rsidRPr="007D148F">
        <w:rPr>
          <w:i/>
        </w:rPr>
        <w:t>lycopersici</w:t>
      </w:r>
      <w:proofErr w:type="spellEnd"/>
      <w:r w:rsidRPr="007D148F">
        <w:rPr>
          <w:i/>
        </w:rPr>
        <w:t xml:space="preserve"> </w:t>
      </w:r>
      <w:r>
        <w:t>on sticky tape imprints taken on the first and last assessment of the potted plant – predatory mite trial, taken above and below the respective barrier.</w:t>
      </w:r>
    </w:p>
    <w:tbl>
      <w:tblPr>
        <w:tblW w:w="90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984"/>
      </w:tblGrid>
      <w:tr w:rsidR="0073143D" w:rsidRPr="007D148F" w14:paraId="3DB44500" w14:textId="77777777" w:rsidTr="0073143D">
        <w:trPr>
          <w:trHeight w:val="285"/>
        </w:trPr>
        <w:tc>
          <w:tcPr>
            <w:tcW w:w="29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CF8846" w14:textId="77777777" w:rsidR="0073143D" w:rsidRPr="007D148F" w:rsidRDefault="0073143D" w:rsidP="0073143D">
            <w:pPr>
              <w:spacing w:after="0" w:line="276" w:lineRule="auto"/>
              <w:jc w:val="center"/>
            </w:pPr>
            <w:r w:rsidRPr="007D148F">
              <w:t>Barrier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ABCD0D" w14:textId="77777777" w:rsidR="0073143D" w:rsidRPr="007D148F" w:rsidRDefault="0073143D" w:rsidP="0073143D">
            <w:pPr>
              <w:spacing w:after="0" w:line="276" w:lineRule="auto"/>
              <w:jc w:val="center"/>
            </w:pPr>
            <w:r w:rsidRPr="007D148F">
              <w:t>Position to barrier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E673F2" w14:textId="77777777" w:rsidR="0073143D" w:rsidRPr="007D148F" w:rsidRDefault="0073143D" w:rsidP="0073143D">
            <w:pPr>
              <w:spacing w:after="0" w:line="276" w:lineRule="auto"/>
              <w:jc w:val="center"/>
            </w:pPr>
            <w:r w:rsidRPr="007D148F">
              <w:t>First Assessment (mean ± SD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66FAC714" w14:textId="77777777" w:rsidR="0073143D" w:rsidRPr="007D148F" w:rsidRDefault="0073143D" w:rsidP="0073143D">
            <w:pPr>
              <w:spacing w:after="0" w:line="276" w:lineRule="auto"/>
              <w:jc w:val="center"/>
            </w:pPr>
            <w:r w:rsidRPr="007D148F">
              <w:t>Last Assessment (mean ± SD)</w:t>
            </w:r>
          </w:p>
        </w:tc>
      </w:tr>
      <w:tr w:rsidR="0073143D" w:rsidRPr="000D0314" w14:paraId="545BF214" w14:textId="77777777" w:rsidTr="0073143D">
        <w:trPr>
          <w:trHeight w:val="285"/>
        </w:trPr>
        <w:tc>
          <w:tcPr>
            <w:tcW w:w="297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C7D8B5" w14:textId="77777777" w:rsidR="0073143D" w:rsidRPr="007D148F" w:rsidRDefault="0073143D" w:rsidP="0073143D">
            <w:pPr>
              <w:spacing w:after="0" w:line="276" w:lineRule="auto"/>
              <w:jc w:val="center"/>
            </w:pPr>
            <w:r w:rsidRPr="007D148F">
              <w:t>Diatomaceous earth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D16B13" w14:textId="77777777" w:rsidR="0073143D" w:rsidRPr="007D148F" w:rsidRDefault="0073143D" w:rsidP="0073143D">
            <w:pPr>
              <w:spacing w:after="0" w:line="276" w:lineRule="auto"/>
              <w:jc w:val="center"/>
            </w:pPr>
            <w:r w:rsidRPr="007D148F">
              <w:t>above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059124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7D148F">
              <w:t>59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3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31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6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bottom"/>
          </w:tcPr>
          <w:p w14:paraId="719DF8BA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30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6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22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5</w:t>
            </w:r>
          </w:p>
        </w:tc>
      </w:tr>
      <w:tr w:rsidR="0073143D" w:rsidRPr="000D0314" w14:paraId="375199A9" w14:textId="77777777" w:rsidTr="0073143D">
        <w:trPr>
          <w:trHeight w:val="28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662C281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Diatomaceous ear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CCB583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below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5C5CF3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78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5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45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0</w:t>
            </w:r>
          </w:p>
        </w:tc>
        <w:tc>
          <w:tcPr>
            <w:tcW w:w="1984" w:type="dxa"/>
            <w:vAlign w:val="bottom"/>
          </w:tcPr>
          <w:p w14:paraId="7766A194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18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6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18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9</w:t>
            </w:r>
          </w:p>
        </w:tc>
      </w:tr>
      <w:tr w:rsidR="0073143D" w:rsidRPr="000D0314" w14:paraId="65D1DD14" w14:textId="77777777" w:rsidTr="0073143D">
        <w:trPr>
          <w:trHeight w:val="28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080BBA4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Micul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AB54D9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abov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E2F39B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32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9</w:t>
            </w:r>
            <w: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42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8</w:t>
            </w:r>
          </w:p>
        </w:tc>
        <w:tc>
          <w:tcPr>
            <w:tcW w:w="1984" w:type="dxa"/>
            <w:vAlign w:val="bottom"/>
          </w:tcPr>
          <w:p w14:paraId="45A85501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18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6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23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2</w:t>
            </w:r>
          </w:p>
        </w:tc>
      </w:tr>
      <w:tr w:rsidR="0073143D" w:rsidRPr="000D0314" w14:paraId="796B424A" w14:textId="77777777" w:rsidTr="0073143D">
        <w:trPr>
          <w:trHeight w:val="28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F1B40AD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Micul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8D02B8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below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AE0677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41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1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53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1</w:t>
            </w:r>
          </w:p>
        </w:tc>
        <w:tc>
          <w:tcPr>
            <w:tcW w:w="1984" w:type="dxa"/>
            <w:vAlign w:val="bottom"/>
          </w:tcPr>
          <w:p w14:paraId="663AD0DB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11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2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14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7</w:t>
            </w:r>
          </w:p>
        </w:tc>
      </w:tr>
      <w:tr w:rsidR="0073143D" w:rsidRPr="000D0314" w14:paraId="55ED863B" w14:textId="77777777" w:rsidTr="0073143D">
        <w:trPr>
          <w:trHeight w:val="285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FDD5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Nano-Tap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8C0D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abo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A6FC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44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2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35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3E010B3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18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5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8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9</w:t>
            </w:r>
          </w:p>
        </w:tc>
      </w:tr>
      <w:tr w:rsidR="0073143D" w:rsidRPr="000D0314" w14:paraId="68C121C7" w14:textId="77777777" w:rsidTr="0073143D">
        <w:trPr>
          <w:trHeight w:val="285"/>
        </w:trPr>
        <w:tc>
          <w:tcPr>
            <w:tcW w:w="297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437228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Nano-Tap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7F3182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below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9B4547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94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5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38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9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14:paraId="6BBDBB23" w14:textId="77777777" w:rsidR="0073143D" w:rsidRPr="000D0314" w:rsidRDefault="0073143D" w:rsidP="0073143D">
            <w:pPr>
              <w:spacing w:after="0" w:line="276" w:lineRule="auto"/>
              <w:jc w:val="center"/>
              <w:rPr>
                <w:lang w:val="de-DE"/>
              </w:rPr>
            </w:pPr>
            <w:r w:rsidRPr="000D0314">
              <w:rPr>
                <w:lang w:val="de-DE"/>
              </w:rPr>
              <w:t>4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8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±</w:t>
            </w:r>
            <w:r>
              <w:rPr>
                <w:lang w:val="de-DE"/>
              </w:rPr>
              <w:t xml:space="preserve"> </w:t>
            </w:r>
            <w:r w:rsidRPr="000D0314">
              <w:rPr>
                <w:lang w:val="de-DE"/>
              </w:rPr>
              <w:t>4</w:t>
            </w:r>
            <w:r>
              <w:rPr>
                <w:lang w:val="de-DE"/>
              </w:rPr>
              <w:t>.</w:t>
            </w:r>
            <w:r w:rsidRPr="000D0314">
              <w:rPr>
                <w:lang w:val="de-DE"/>
              </w:rPr>
              <w:t>5</w:t>
            </w:r>
          </w:p>
        </w:tc>
      </w:tr>
    </w:tbl>
    <w:p w14:paraId="5439B711" w14:textId="77777777" w:rsidR="0073143D" w:rsidRDefault="0073143D" w:rsidP="0073143D">
      <w:pPr>
        <w:spacing w:line="480" w:lineRule="auto"/>
        <w:jc w:val="both"/>
      </w:pPr>
    </w:p>
    <w:p w14:paraId="5D32F212" w14:textId="77777777" w:rsidR="00675CE5" w:rsidRDefault="0073143D" w:rsidP="0073143D">
      <w:pPr>
        <w:spacing w:line="480" w:lineRule="auto"/>
        <w:jc w:val="both"/>
      </w:pPr>
      <w:r w:rsidRPr="00675CE5">
        <w:t>Supplementary figure 2</w:t>
      </w:r>
      <w:r>
        <w:tab/>
        <w:t xml:space="preserve"> </w:t>
      </w:r>
      <w:r>
        <w:tab/>
      </w:r>
    </w:p>
    <w:p w14:paraId="4530F6F8" w14:textId="7BA75348" w:rsidR="0073143D" w:rsidRDefault="0073143D" w:rsidP="0073143D">
      <w:pPr>
        <w:spacing w:line="480" w:lineRule="auto"/>
        <w:jc w:val="both"/>
      </w:pPr>
      <w:r>
        <w:t xml:space="preserve">Counts of </w:t>
      </w:r>
      <w:r w:rsidRPr="00122E3E">
        <w:rPr>
          <w:i/>
        </w:rPr>
        <w:t xml:space="preserve">A. </w:t>
      </w:r>
      <w:proofErr w:type="spellStart"/>
      <w:r w:rsidRPr="00122E3E">
        <w:rPr>
          <w:i/>
        </w:rPr>
        <w:t>swirskii</w:t>
      </w:r>
      <w:proofErr w:type="spellEnd"/>
      <w:r>
        <w:t xml:space="preserve"> (AS) observed in total as well as </w:t>
      </w:r>
      <w:proofErr w:type="spellStart"/>
      <w:r>
        <w:t>AS</w:t>
      </w:r>
      <w:proofErr w:type="spellEnd"/>
      <w:r>
        <w:t xml:space="preserve"> and </w:t>
      </w:r>
      <w:r w:rsidRPr="004073F0">
        <w:rPr>
          <w:i/>
        </w:rPr>
        <w:t xml:space="preserve">A. </w:t>
      </w:r>
      <w:proofErr w:type="spellStart"/>
      <w:r w:rsidRPr="004073F0">
        <w:rPr>
          <w:i/>
        </w:rPr>
        <w:t>lycopersici</w:t>
      </w:r>
      <w:proofErr w:type="spellEnd"/>
      <w:r>
        <w:t xml:space="preserve"> (AL) observed above and below different barriers applied to stems of single potted tomato plants. </w:t>
      </w:r>
    </w:p>
    <w:p w14:paraId="027F623D" w14:textId="77777777" w:rsidR="0073143D" w:rsidRDefault="0073143D" w:rsidP="0073143D">
      <w:pPr>
        <w:spacing w:line="480" w:lineRule="auto"/>
        <w:jc w:val="both"/>
      </w:pPr>
      <w:r w:rsidRPr="006C50B7">
        <w:rPr>
          <w:noProof/>
          <w:lang w:val="de-DE" w:eastAsia="de-DE"/>
        </w:rPr>
        <w:lastRenderedPageBreak/>
        <w:drawing>
          <wp:inline distT="0" distB="0" distL="0" distR="0" wp14:anchorId="6BE85EFA" wp14:editId="4B8BFD06">
            <wp:extent cx="3803650" cy="5074370"/>
            <wp:effectExtent l="0" t="0" r="6350" b="0"/>
            <wp:docPr id="5" name="Grafik 5" descr="D:\Dokumente Elias\Publikationen\Rostmilbe_Barrierearten\Su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kumente Elias\Publikationen\Rostmilbe_Barrierearten\SupFig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761" cy="5083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7B782" w14:textId="77777777" w:rsidR="0073143D" w:rsidRPr="00A7438F" w:rsidRDefault="0073143D" w:rsidP="005442E9">
      <w:pPr>
        <w:spacing w:line="480" w:lineRule="auto"/>
      </w:pPr>
    </w:p>
    <w:sectPr w:rsidR="0073143D" w:rsidRPr="00A7438F" w:rsidSect="0091431C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F5420" w14:textId="77777777" w:rsidR="002E19BB" w:rsidRDefault="002E19BB" w:rsidP="0072085B">
      <w:pPr>
        <w:spacing w:after="0" w:line="240" w:lineRule="auto"/>
      </w:pPr>
      <w:r>
        <w:separator/>
      </w:r>
    </w:p>
  </w:endnote>
  <w:endnote w:type="continuationSeparator" w:id="0">
    <w:p w14:paraId="5DA819FB" w14:textId="77777777" w:rsidR="002E19BB" w:rsidRDefault="002E19BB" w:rsidP="00720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9687334"/>
      <w:docPartObj>
        <w:docPartGallery w:val="Page Numbers (Bottom of Page)"/>
        <w:docPartUnique/>
      </w:docPartObj>
    </w:sdtPr>
    <w:sdtEndPr/>
    <w:sdtContent>
      <w:p w14:paraId="6884E36E" w14:textId="5A67A295" w:rsidR="001A7969" w:rsidRDefault="001A79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62F0" w:rsidRPr="002962F0">
          <w:rPr>
            <w:noProof/>
            <w:lang w:val="de-DE"/>
          </w:rPr>
          <w:t>21</w:t>
        </w:r>
        <w:r>
          <w:fldChar w:fldCharType="end"/>
        </w:r>
      </w:p>
    </w:sdtContent>
  </w:sdt>
  <w:p w14:paraId="69919BDE" w14:textId="77777777" w:rsidR="001A7969" w:rsidRDefault="001A79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49EFD" w14:textId="77777777" w:rsidR="002E19BB" w:rsidRDefault="002E19BB" w:rsidP="0072085B">
      <w:pPr>
        <w:spacing w:after="0" w:line="240" w:lineRule="auto"/>
      </w:pPr>
      <w:r>
        <w:separator/>
      </w:r>
    </w:p>
  </w:footnote>
  <w:footnote w:type="continuationSeparator" w:id="0">
    <w:p w14:paraId="6999201D" w14:textId="77777777" w:rsidR="002E19BB" w:rsidRDefault="002E19BB" w:rsidP="00720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CD0A1C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28DC1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9568C6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B482B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F24FE5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E67A0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C4A51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EDC4F4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C6D5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6265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8277B1"/>
    <w:multiLevelType w:val="hybridMultilevel"/>
    <w:tmpl w:val="3C88A9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F67C74"/>
    <w:multiLevelType w:val="multilevel"/>
    <w:tmpl w:val="9878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A265573"/>
    <w:multiLevelType w:val="hybridMultilevel"/>
    <w:tmpl w:val="D506CF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29E"/>
    <w:rsid w:val="000015B0"/>
    <w:rsid w:val="00003A2A"/>
    <w:rsid w:val="00017643"/>
    <w:rsid w:val="000307B6"/>
    <w:rsid w:val="0003372F"/>
    <w:rsid w:val="00040802"/>
    <w:rsid w:val="00043CC9"/>
    <w:rsid w:val="00046E4D"/>
    <w:rsid w:val="0006496E"/>
    <w:rsid w:val="00066A1B"/>
    <w:rsid w:val="00070608"/>
    <w:rsid w:val="000719FF"/>
    <w:rsid w:val="000A0BAF"/>
    <w:rsid w:val="000A3E8B"/>
    <w:rsid w:val="000A47EF"/>
    <w:rsid w:val="000A49E8"/>
    <w:rsid w:val="000B0178"/>
    <w:rsid w:val="000B1DC1"/>
    <w:rsid w:val="000B6B2D"/>
    <w:rsid w:val="000B7690"/>
    <w:rsid w:val="000D0314"/>
    <w:rsid w:val="000D2C06"/>
    <w:rsid w:val="000D4A06"/>
    <w:rsid w:val="000D5341"/>
    <w:rsid w:val="000E15B0"/>
    <w:rsid w:val="000E42FC"/>
    <w:rsid w:val="000F5132"/>
    <w:rsid w:val="00100E79"/>
    <w:rsid w:val="00122E3E"/>
    <w:rsid w:val="00124285"/>
    <w:rsid w:val="00125818"/>
    <w:rsid w:val="0012788C"/>
    <w:rsid w:val="00135451"/>
    <w:rsid w:val="00136090"/>
    <w:rsid w:val="00136138"/>
    <w:rsid w:val="00141016"/>
    <w:rsid w:val="00145317"/>
    <w:rsid w:val="00154C55"/>
    <w:rsid w:val="0015768C"/>
    <w:rsid w:val="00162989"/>
    <w:rsid w:val="00165326"/>
    <w:rsid w:val="0017065A"/>
    <w:rsid w:val="00180E5F"/>
    <w:rsid w:val="001931FC"/>
    <w:rsid w:val="001A17C3"/>
    <w:rsid w:val="001A7969"/>
    <w:rsid w:val="001C2987"/>
    <w:rsid w:val="001D7A20"/>
    <w:rsid w:val="001F352B"/>
    <w:rsid w:val="002149E1"/>
    <w:rsid w:val="002166E2"/>
    <w:rsid w:val="002266A4"/>
    <w:rsid w:val="00235842"/>
    <w:rsid w:val="00236484"/>
    <w:rsid w:val="00237BF8"/>
    <w:rsid w:val="00240013"/>
    <w:rsid w:val="0024415B"/>
    <w:rsid w:val="00253B1D"/>
    <w:rsid w:val="002606BF"/>
    <w:rsid w:val="00270BC8"/>
    <w:rsid w:val="002765D3"/>
    <w:rsid w:val="00287ACC"/>
    <w:rsid w:val="00294D86"/>
    <w:rsid w:val="002962F0"/>
    <w:rsid w:val="0029764F"/>
    <w:rsid w:val="002A266A"/>
    <w:rsid w:val="002A3124"/>
    <w:rsid w:val="002B0ECE"/>
    <w:rsid w:val="002C2208"/>
    <w:rsid w:val="002C22BB"/>
    <w:rsid w:val="002C26A0"/>
    <w:rsid w:val="002E19BB"/>
    <w:rsid w:val="002E557A"/>
    <w:rsid w:val="002F788F"/>
    <w:rsid w:val="003100E1"/>
    <w:rsid w:val="003171B0"/>
    <w:rsid w:val="00335249"/>
    <w:rsid w:val="0034033A"/>
    <w:rsid w:val="00347930"/>
    <w:rsid w:val="00353894"/>
    <w:rsid w:val="0036483B"/>
    <w:rsid w:val="00370F4E"/>
    <w:rsid w:val="003755FB"/>
    <w:rsid w:val="00380856"/>
    <w:rsid w:val="00382B26"/>
    <w:rsid w:val="00384B4B"/>
    <w:rsid w:val="003961B5"/>
    <w:rsid w:val="003A71F5"/>
    <w:rsid w:val="003A75E2"/>
    <w:rsid w:val="003B5337"/>
    <w:rsid w:val="003C4155"/>
    <w:rsid w:val="003D3648"/>
    <w:rsid w:val="003E3F17"/>
    <w:rsid w:val="003F016C"/>
    <w:rsid w:val="003F287F"/>
    <w:rsid w:val="003F4E9B"/>
    <w:rsid w:val="003F7B25"/>
    <w:rsid w:val="004044F0"/>
    <w:rsid w:val="00424974"/>
    <w:rsid w:val="00431C65"/>
    <w:rsid w:val="0044485B"/>
    <w:rsid w:val="00445A4D"/>
    <w:rsid w:val="0045388F"/>
    <w:rsid w:val="004544E2"/>
    <w:rsid w:val="00457A4C"/>
    <w:rsid w:val="00461568"/>
    <w:rsid w:val="00461BF4"/>
    <w:rsid w:val="00464D4C"/>
    <w:rsid w:val="00465A7F"/>
    <w:rsid w:val="00472A71"/>
    <w:rsid w:val="004771BA"/>
    <w:rsid w:val="004A2333"/>
    <w:rsid w:val="004A2E45"/>
    <w:rsid w:val="004B0432"/>
    <w:rsid w:val="004B33DA"/>
    <w:rsid w:val="004B4436"/>
    <w:rsid w:val="004B652E"/>
    <w:rsid w:val="004B738F"/>
    <w:rsid w:val="004C20D2"/>
    <w:rsid w:val="004C2E16"/>
    <w:rsid w:val="004C66C7"/>
    <w:rsid w:val="004D1125"/>
    <w:rsid w:val="004D6198"/>
    <w:rsid w:val="004E1642"/>
    <w:rsid w:val="004E1659"/>
    <w:rsid w:val="004F077E"/>
    <w:rsid w:val="005067DE"/>
    <w:rsid w:val="0051158D"/>
    <w:rsid w:val="00514C01"/>
    <w:rsid w:val="00523C37"/>
    <w:rsid w:val="00530381"/>
    <w:rsid w:val="005346E8"/>
    <w:rsid w:val="00541CAA"/>
    <w:rsid w:val="005442E9"/>
    <w:rsid w:val="005448E8"/>
    <w:rsid w:val="005537D5"/>
    <w:rsid w:val="00554C54"/>
    <w:rsid w:val="0055694F"/>
    <w:rsid w:val="00561511"/>
    <w:rsid w:val="00563BEC"/>
    <w:rsid w:val="005773BF"/>
    <w:rsid w:val="00580ED5"/>
    <w:rsid w:val="0058269A"/>
    <w:rsid w:val="005858B9"/>
    <w:rsid w:val="00585EE6"/>
    <w:rsid w:val="00593E47"/>
    <w:rsid w:val="0059428F"/>
    <w:rsid w:val="00595DF4"/>
    <w:rsid w:val="005A5EC1"/>
    <w:rsid w:val="005A6CB4"/>
    <w:rsid w:val="005C1B08"/>
    <w:rsid w:val="005C3E65"/>
    <w:rsid w:val="005D7187"/>
    <w:rsid w:val="005F5ABE"/>
    <w:rsid w:val="006007B4"/>
    <w:rsid w:val="00610E5E"/>
    <w:rsid w:val="0061103F"/>
    <w:rsid w:val="0061347F"/>
    <w:rsid w:val="00624141"/>
    <w:rsid w:val="0062463E"/>
    <w:rsid w:val="006369CB"/>
    <w:rsid w:val="00650E77"/>
    <w:rsid w:val="00657876"/>
    <w:rsid w:val="0066127D"/>
    <w:rsid w:val="00674130"/>
    <w:rsid w:val="00675CE5"/>
    <w:rsid w:val="006766C1"/>
    <w:rsid w:val="00677484"/>
    <w:rsid w:val="006776E1"/>
    <w:rsid w:val="006953AD"/>
    <w:rsid w:val="006B2923"/>
    <w:rsid w:val="006B2D3B"/>
    <w:rsid w:val="006B5FBC"/>
    <w:rsid w:val="006C47A4"/>
    <w:rsid w:val="006C4FBA"/>
    <w:rsid w:val="006D7508"/>
    <w:rsid w:val="006F0CBE"/>
    <w:rsid w:val="006F453B"/>
    <w:rsid w:val="007066CC"/>
    <w:rsid w:val="00713465"/>
    <w:rsid w:val="00716170"/>
    <w:rsid w:val="0072085B"/>
    <w:rsid w:val="00721A0A"/>
    <w:rsid w:val="00722172"/>
    <w:rsid w:val="0072562B"/>
    <w:rsid w:val="0072633F"/>
    <w:rsid w:val="0073143D"/>
    <w:rsid w:val="00735B2B"/>
    <w:rsid w:val="0074357B"/>
    <w:rsid w:val="00747A13"/>
    <w:rsid w:val="00754A77"/>
    <w:rsid w:val="007700F1"/>
    <w:rsid w:val="00773104"/>
    <w:rsid w:val="007806BC"/>
    <w:rsid w:val="00793522"/>
    <w:rsid w:val="00794CF5"/>
    <w:rsid w:val="00796E83"/>
    <w:rsid w:val="007A4969"/>
    <w:rsid w:val="007C08BA"/>
    <w:rsid w:val="007C5E3D"/>
    <w:rsid w:val="007D148F"/>
    <w:rsid w:val="007D5A25"/>
    <w:rsid w:val="007D6001"/>
    <w:rsid w:val="007D7A86"/>
    <w:rsid w:val="007E039D"/>
    <w:rsid w:val="00806B5E"/>
    <w:rsid w:val="008169FB"/>
    <w:rsid w:val="00827D94"/>
    <w:rsid w:val="00831BCC"/>
    <w:rsid w:val="008342F6"/>
    <w:rsid w:val="008422F4"/>
    <w:rsid w:val="0084542B"/>
    <w:rsid w:val="00846BE5"/>
    <w:rsid w:val="00860178"/>
    <w:rsid w:val="00871919"/>
    <w:rsid w:val="00881653"/>
    <w:rsid w:val="008A0718"/>
    <w:rsid w:val="008A3E68"/>
    <w:rsid w:val="008A7FA7"/>
    <w:rsid w:val="008B0CE9"/>
    <w:rsid w:val="008B1029"/>
    <w:rsid w:val="008B5647"/>
    <w:rsid w:val="008C4E5F"/>
    <w:rsid w:val="008C6D75"/>
    <w:rsid w:val="008C73E1"/>
    <w:rsid w:val="008C76F5"/>
    <w:rsid w:val="008D2E8A"/>
    <w:rsid w:val="008D58D0"/>
    <w:rsid w:val="008F2F55"/>
    <w:rsid w:val="009002A4"/>
    <w:rsid w:val="0090414D"/>
    <w:rsid w:val="00904C5A"/>
    <w:rsid w:val="009123E0"/>
    <w:rsid w:val="0091431C"/>
    <w:rsid w:val="00920A03"/>
    <w:rsid w:val="00925F66"/>
    <w:rsid w:val="00934AC6"/>
    <w:rsid w:val="00935C97"/>
    <w:rsid w:val="00942615"/>
    <w:rsid w:val="0094636E"/>
    <w:rsid w:val="00950154"/>
    <w:rsid w:val="00953EDE"/>
    <w:rsid w:val="00977028"/>
    <w:rsid w:val="00977553"/>
    <w:rsid w:val="00983E1D"/>
    <w:rsid w:val="0099623A"/>
    <w:rsid w:val="009A6DEB"/>
    <w:rsid w:val="009D3B15"/>
    <w:rsid w:val="009D6801"/>
    <w:rsid w:val="009E19FE"/>
    <w:rsid w:val="009E2544"/>
    <w:rsid w:val="009F135C"/>
    <w:rsid w:val="00A0392C"/>
    <w:rsid w:val="00A11302"/>
    <w:rsid w:val="00A15B88"/>
    <w:rsid w:val="00A20191"/>
    <w:rsid w:val="00A236E8"/>
    <w:rsid w:val="00A41C61"/>
    <w:rsid w:val="00A52161"/>
    <w:rsid w:val="00A53648"/>
    <w:rsid w:val="00A601AC"/>
    <w:rsid w:val="00A623E5"/>
    <w:rsid w:val="00A62A3E"/>
    <w:rsid w:val="00A655A6"/>
    <w:rsid w:val="00A73E02"/>
    <w:rsid w:val="00A7438F"/>
    <w:rsid w:val="00A839E6"/>
    <w:rsid w:val="00A91986"/>
    <w:rsid w:val="00A92FF4"/>
    <w:rsid w:val="00A943EA"/>
    <w:rsid w:val="00A95A2E"/>
    <w:rsid w:val="00AA60EA"/>
    <w:rsid w:val="00AB087C"/>
    <w:rsid w:val="00AB1828"/>
    <w:rsid w:val="00AC258D"/>
    <w:rsid w:val="00AD135D"/>
    <w:rsid w:val="00AD4B36"/>
    <w:rsid w:val="00AE0A98"/>
    <w:rsid w:val="00AF672D"/>
    <w:rsid w:val="00B03CDE"/>
    <w:rsid w:val="00B12CBB"/>
    <w:rsid w:val="00B131AC"/>
    <w:rsid w:val="00B15B25"/>
    <w:rsid w:val="00B16D11"/>
    <w:rsid w:val="00B20D0A"/>
    <w:rsid w:val="00B3158D"/>
    <w:rsid w:val="00B31645"/>
    <w:rsid w:val="00B338E6"/>
    <w:rsid w:val="00B42400"/>
    <w:rsid w:val="00B55317"/>
    <w:rsid w:val="00B562E1"/>
    <w:rsid w:val="00B65871"/>
    <w:rsid w:val="00B752C0"/>
    <w:rsid w:val="00B76862"/>
    <w:rsid w:val="00B846E6"/>
    <w:rsid w:val="00B96F8F"/>
    <w:rsid w:val="00BA15FD"/>
    <w:rsid w:val="00BA3EEA"/>
    <w:rsid w:val="00BA7D56"/>
    <w:rsid w:val="00BB27FA"/>
    <w:rsid w:val="00BB3867"/>
    <w:rsid w:val="00BE23FA"/>
    <w:rsid w:val="00BE7541"/>
    <w:rsid w:val="00BE76CB"/>
    <w:rsid w:val="00BF0AB2"/>
    <w:rsid w:val="00C06AA1"/>
    <w:rsid w:val="00C10FE2"/>
    <w:rsid w:val="00C11FB9"/>
    <w:rsid w:val="00C24A1C"/>
    <w:rsid w:val="00C31E1A"/>
    <w:rsid w:val="00C50243"/>
    <w:rsid w:val="00C50517"/>
    <w:rsid w:val="00C55467"/>
    <w:rsid w:val="00C6269A"/>
    <w:rsid w:val="00C65BB4"/>
    <w:rsid w:val="00C6688B"/>
    <w:rsid w:val="00C76927"/>
    <w:rsid w:val="00C87D07"/>
    <w:rsid w:val="00C925E7"/>
    <w:rsid w:val="00CA174C"/>
    <w:rsid w:val="00CA7FD8"/>
    <w:rsid w:val="00CB6F69"/>
    <w:rsid w:val="00CC1EC4"/>
    <w:rsid w:val="00CC3E12"/>
    <w:rsid w:val="00CD29BD"/>
    <w:rsid w:val="00CE02B4"/>
    <w:rsid w:val="00CE3D5C"/>
    <w:rsid w:val="00CF029E"/>
    <w:rsid w:val="00CF1039"/>
    <w:rsid w:val="00CF38BF"/>
    <w:rsid w:val="00D15CAB"/>
    <w:rsid w:val="00D15ED0"/>
    <w:rsid w:val="00D307DC"/>
    <w:rsid w:val="00D3089E"/>
    <w:rsid w:val="00D31C7D"/>
    <w:rsid w:val="00D328DB"/>
    <w:rsid w:val="00D33032"/>
    <w:rsid w:val="00D4192C"/>
    <w:rsid w:val="00D51F71"/>
    <w:rsid w:val="00D53B55"/>
    <w:rsid w:val="00D54A6E"/>
    <w:rsid w:val="00D645F9"/>
    <w:rsid w:val="00D65908"/>
    <w:rsid w:val="00D80958"/>
    <w:rsid w:val="00D80C2E"/>
    <w:rsid w:val="00D839BA"/>
    <w:rsid w:val="00D84F20"/>
    <w:rsid w:val="00D8527A"/>
    <w:rsid w:val="00D86A6B"/>
    <w:rsid w:val="00D957CA"/>
    <w:rsid w:val="00D97EA7"/>
    <w:rsid w:val="00DA241E"/>
    <w:rsid w:val="00DA4CE3"/>
    <w:rsid w:val="00DB43F5"/>
    <w:rsid w:val="00DB658C"/>
    <w:rsid w:val="00DC10EC"/>
    <w:rsid w:val="00DC4AE1"/>
    <w:rsid w:val="00DC4ED5"/>
    <w:rsid w:val="00DD2558"/>
    <w:rsid w:val="00DD4D49"/>
    <w:rsid w:val="00DE78B3"/>
    <w:rsid w:val="00DE797E"/>
    <w:rsid w:val="00DF4014"/>
    <w:rsid w:val="00DF4E38"/>
    <w:rsid w:val="00E00B4D"/>
    <w:rsid w:val="00E010F3"/>
    <w:rsid w:val="00E04BB4"/>
    <w:rsid w:val="00E11F3C"/>
    <w:rsid w:val="00E15AB9"/>
    <w:rsid w:val="00E16533"/>
    <w:rsid w:val="00E21E47"/>
    <w:rsid w:val="00E25842"/>
    <w:rsid w:val="00E25A02"/>
    <w:rsid w:val="00E2694C"/>
    <w:rsid w:val="00E34AC7"/>
    <w:rsid w:val="00E37C68"/>
    <w:rsid w:val="00E57254"/>
    <w:rsid w:val="00E61066"/>
    <w:rsid w:val="00E638C1"/>
    <w:rsid w:val="00E6591A"/>
    <w:rsid w:val="00E7678B"/>
    <w:rsid w:val="00E87EEC"/>
    <w:rsid w:val="00E97067"/>
    <w:rsid w:val="00EB4518"/>
    <w:rsid w:val="00EB5517"/>
    <w:rsid w:val="00EC41A7"/>
    <w:rsid w:val="00EC4671"/>
    <w:rsid w:val="00EC6D06"/>
    <w:rsid w:val="00ED6B3C"/>
    <w:rsid w:val="00EE7939"/>
    <w:rsid w:val="00EF51EE"/>
    <w:rsid w:val="00EF7DD3"/>
    <w:rsid w:val="00F016D4"/>
    <w:rsid w:val="00F0245C"/>
    <w:rsid w:val="00F06BF4"/>
    <w:rsid w:val="00F13A9A"/>
    <w:rsid w:val="00F14379"/>
    <w:rsid w:val="00F16720"/>
    <w:rsid w:val="00F228BD"/>
    <w:rsid w:val="00F251E6"/>
    <w:rsid w:val="00F27907"/>
    <w:rsid w:val="00F320DC"/>
    <w:rsid w:val="00F42A4C"/>
    <w:rsid w:val="00F43903"/>
    <w:rsid w:val="00F529DA"/>
    <w:rsid w:val="00F54338"/>
    <w:rsid w:val="00F62CBC"/>
    <w:rsid w:val="00F716D7"/>
    <w:rsid w:val="00F82240"/>
    <w:rsid w:val="00F91139"/>
    <w:rsid w:val="00F9502B"/>
    <w:rsid w:val="00F962AE"/>
    <w:rsid w:val="00F972A9"/>
    <w:rsid w:val="00FA510F"/>
    <w:rsid w:val="00FB5B86"/>
    <w:rsid w:val="00FC316D"/>
    <w:rsid w:val="00FC4AAA"/>
    <w:rsid w:val="00FC4CAE"/>
    <w:rsid w:val="00FC57F5"/>
    <w:rsid w:val="00FC6E16"/>
    <w:rsid w:val="00FD62A9"/>
    <w:rsid w:val="00FE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05C56"/>
  <w15:chartTrackingRefBased/>
  <w15:docId w15:val="{67714C25-4C01-4CD3-BCFD-88C3F372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A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A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A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A3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A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A3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A3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A3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A3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62A3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A62A3E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A62A3E"/>
    <w:rPr>
      <w:lang w:val="en-GB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A62A3E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A62A3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62A3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62A3E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62A3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2A3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62A3E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62A3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62A3E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62A3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A3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62A3E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62A3E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A3E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62A3E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62A3E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A3E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62A3E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62A3E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A3E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62A3E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62A3E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A3E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62A3E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62A3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A3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62A3E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62A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A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8A0718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5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A2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A2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A2E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563BEC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016C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3F016C"/>
  </w:style>
  <w:style w:type="character" w:styleId="BookTitle">
    <w:name w:val="Book Title"/>
    <w:basedOn w:val="DefaultParagraphFont"/>
    <w:uiPriority w:val="33"/>
    <w:qFormat/>
    <w:rsid w:val="003F016C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3F016C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3F016C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F016C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3F016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1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16C"/>
    <w:rPr>
      <w:i/>
      <w:iCs/>
      <w:color w:val="5B9BD5" w:themeColor="accent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F01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16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F016C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3F01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F01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3F01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F01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F01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3F01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F01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3F01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3F01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F01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3F01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F016C"/>
    <w:pPr>
      <w:spacing w:after="0" w:line="240" w:lineRule="auto"/>
    </w:pPr>
    <w:rPr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3F016C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3F016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3F016C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01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016C"/>
    <w:rPr>
      <w:rFonts w:ascii="Consolas" w:hAnsi="Consolas"/>
      <w:sz w:val="20"/>
      <w:szCs w:val="20"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3F016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F016C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3F016C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F016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F016C"/>
    <w:rPr>
      <w:i/>
      <w:iCs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3F016C"/>
  </w:style>
  <w:style w:type="paragraph" w:styleId="NormalWeb">
    <w:name w:val="Normal (Web)"/>
    <w:basedOn w:val="Normal"/>
    <w:uiPriority w:val="99"/>
    <w:semiHidden/>
    <w:unhideWhenUsed/>
    <w:rsid w:val="003F016C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F01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016C"/>
    <w:rPr>
      <w:rFonts w:ascii="Consolas" w:hAnsi="Consolas"/>
      <w:sz w:val="21"/>
      <w:szCs w:val="21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01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016C"/>
    <w:rPr>
      <w:rFonts w:ascii="Segoe UI" w:hAnsi="Segoe UI" w:cs="Segoe UI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3F016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016C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3F016C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3F016C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F016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F016C"/>
    <w:rPr>
      <w:sz w:val="16"/>
      <w:szCs w:val="16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F016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F016C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F016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F016C"/>
    <w:rPr>
      <w:sz w:val="16"/>
      <w:szCs w:val="16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016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016C"/>
    <w:rPr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F016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F016C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F016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F016C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F016C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F016C"/>
    <w:rPr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3F01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016C"/>
    <w:rPr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F016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F016C"/>
    <w:rPr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F016C"/>
  </w:style>
  <w:style w:type="character" w:customStyle="1" w:styleId="DateChar">
    <w:name w:val="Date Char"/>
    <w:basedOn w:val="DefaultParagraphFont"/>
    <w:link w:val="Date"/>
    <w:uiPriority w:val="99"/>
    <w:semiHidden/>
    <w:rsid w:val="003F016C"/>
    <w:rPr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F016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F016C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16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F016C"/>
    <w:rPr>
      <w:rFonts w:eastAsiaTheme="minorEastAsia"/>
      <w:color w:val="5A5A5A" w:themeColor="text1" w:themeTint="A5"/>
      <w:spacing w:val="15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F01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F016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3F016C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F016C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F016C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F016C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3F016C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3F016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F016C"/>
    <w:rPr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3F016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F016C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F01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1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Number5">
    <w:name w:val="List Number 5"/>
    <w:basedOn w:val="Normal"/>
    <w:uiPriority w:val="99"/>
    <w:semiHidden/>
    <w:unhideWhenUsed/>
    <w:rsid w:val="003F016C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F016C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F016C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F016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F016C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F016C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F016C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F016C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3F016C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3F016C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3F016C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3F016C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3F016C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3F016C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3F016C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3F01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3F01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F016C"/>
    <w:rPr>
      <w:rFonts w:ascii="Consolas" w:hAnsi="Consolas"/>
      <w:sz w:val="20"/>
      <w:szCs w:val="20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F016C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F016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016C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3F016C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F016C"/>
  </w:style>
  <w:style w:type="character" w:styleId="LineNumber">
    <w:name w:val="line number"/>
    <w:basedOn w:val="DefaultParagraphFont"/>
    <w:uiPriority w:val="99"/>
    <w:semiHidden/>
    <w:unhideWhenUsed/>
    <w:rsid w:val="003F016C"/>
  </w:style>
  <w:style w:type="character" w:styleId="FootnoteReference">
    <w:name w:val="footnote reference"/>
    <w:basedOn w:val="DefaultParagraphFont"/>
    <w:uiPriority w:val="99"/>
    <w:semiHidden/>
    <w:unhideWhenUsed/>
    <w:rsid w:val="003F016C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3F01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F01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F016C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3F01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F016C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3F0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16C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3F0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16C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01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016C"/>
    <w:rPr>
      <w:sz w:val="20"/>
      <w:szCs w:val="20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3F016C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F016C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F016C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F016C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F016C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F016C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F016C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F016C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3F016C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3F016C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F016C"/>
    <w:pPr>
      <w:spacing w:after="0" w:line="240" w:lineRule="auto"/>
      <w:ind w:left="440" w:hanging="220"/>
    </w:pPr>
  </w:style>
  <w:style w:type="character" w:customStyle="1" w:styleId="hgkelc">
    <w:name w:val="hgkelc"/>
    <w:basedOn w:val="DefaultParagraphFont"/>
    <w:rsid w:val="0051158D"/>
  </w:style>
  <w:style w:type="paragraph" w:styleId="Revision">
    <w:name w:val="Revision"/>
    <w:hidden/>
    <w:uiPriority w:val="99"/>
    <w:semiHidden/>
    <w:rsid w:val="001931FC"/>
    <w:pPr>
      <w:spacing w:after="0" w:line="240" w:lineRule="auto"/>
    </w:pPr>
    <w:rPr>
      <w:lang w:val="en-GB"/>
    </w:rPr>
  </w:style>
  <w:style w:type="character" w:customStyle="1" w:styleId="ts-alignment-element">
    <w:name w:val="ts-alignment-element"/>
    <w:basedOn w:val="DefaultParagraphFont"/>
    <w:rsid w:val="00EB4518"/>
  </w:style>
  <w:style w:type="character" w:customStyle="1" w:styleId="ts-alignment-element-highlighted">
    <w:name w:val="ts-alignment-element-highlighted"/>
    <w:basedOn w:val="DefaultParagraphFont"/>
    <w:rsid w:val="00EB4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99B73-8B3D-4E82-9A31-4721B74D9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öckmann, Elias</dc:creator>
  <cp:lastModifiedBy>Radha Marimuthu</cp:lastModifiedBy>
  <cp:revision>4</cp:revision>
  <cp:lastPrinted>2024-08-30T10:06:00Z</cp:lastPrinted>
  <dcterms:created xsi:type="dcterms:W3CDTF">2025-07-28T13:53:00Z</dcterms:created>
  <dcterms:modified xsi:type="dcterms:W3CDTF">2025-08-22T05:08:00Z</dcterms:modified>
</cp:coreProperties>
</file>